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46748" w14:textId="69A31A59" w:rsidR="007E50AB" w:rsidRDefault="007E50AB" w:rsidP="00B768B5">
      <w:pPr>
        <w:pStyle w:val="FigureHeading"/>
      </w:pPr>
      <w:r w:rsidRPr="00821012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00C95B9D" wp14:editId="44AA8604">
            <wp:simplePos x="0" y="0"/>
            <wp:positionH relativeFrom="column">
              <wp:posOffset>37275</wp:posOffset>
            </wp:positionH>
            <wp:positionV relativeFrom="paragraph">
              <wp:posOffset>207390</wp:posOffset>
            </wp:positionV>
            <wp:extent cx="5882005" cy="4420870"/>
            <wp:effectExtent l="0" t="0" r="4445" b="0"/>
            <wp:wrapTight wrapText="bothSides">
              <wp:wrapPolygon edited="0">
                <wp:start x="0" y="0"/>
                <wp:lineTo x="0" y="21501"/>
                <wp:lineTo x="21546" y="21501"/>
                <wp:lineTo x="21546" y="0"/>
                <wp:lineTo x="0" y="0"/>
              </wp:wrapPolygon>
            </wp:wrapTight>
            <wp:docPr id="1" name="Picture 1" descr="A picture containing text, outdoo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outdoor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005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1C8D4B" w14:textId="77777777" w:rsidR="007E50AB" w:rsidRDefault="007E50AB" w:rsidP="00B768B5">
      <w:pPr>
        <w:pStyle w:val="FigureHeading"/>
      </w:pPr>
    </w:p>
    <w:p w14:paraId="56565B4C" w14:textId="77777777" w:rsidR="007E50AB" w:rsidRDefault="007E50AB" w:rsidP="00B768B5">
      <w:pPr>
        <w:pStyle w:val="FigureHeading"/>
      </w:pPr>
    </w:p>
    <w:p w14:paraId="002F78D4" w14:textId="3402C743" w:rsidR="007E50AB" w:rsidRDefault="007E50AB" w:rsidP="00B768B5">
      <w:pPr>
        <w:pStyle w:val="FigureHeading"/>
      </w:pPr>
    </w:p>
    <w:p w14:paraId="4AA45E16" w14:textId="4AA25E56" w:rsidR="007E50AB" w:rsidRDefault="007E50AB" w:rsidP="00B768B5">
      <w:pPr>
        <w:pStyle w:val="FigureHeading"/>
      </w:pPr>
    </w:p>
    <w:p w14:paraId="6ED05B75" w14:textId="7E9C74AB" w:rsidR="007E50AB" w:rsidRDefault="007E50AB" w:rsidP="00B768B5">
      <w:pPr>
        <w:pStyle w:val="FigureHeading"/>
      </w:pPr>
    </w:p>
    <w:p w14:paraId="029F6116" w14:textId="2BAB954C" w:rsidR="007E50AB" w:rsidRDefault="007E50AB" w:rsidP="00B768B5">
      <w:pPr>
        <w:pStyle w:val="FigureHeading"/>
      </w:pPr>
    </w:p>
    <w:p w14:paraId="33FB4D28" w14:textId="77777777" w:rsidR="007E50AB" w:rsidRDefault="007E50AB" w:rsidP="00B768B5">
      <w:pPr>
        <w:pStyle w:val="FigureHeading"/>
      </w:pPr>
    </w:p>
    <w:p w14:paraId="05D8F5F5" w14:textId="77777777" w:rsidR="007E50AB" w:rsidRDefault="007E50AB" w:rsidP="00B768B5">
      <w:pPr>
        <w:pStyle w:val="FigureHeading"/>
      </w:pPr>
    </w:p>
    <w:p w14:paraId="6252B07B" w14:textId="77777777" w:rsidR="007E50AB" w:rsidRDefault="007E50AB" w:rsidP="00B768B5">
      <w:pPr>
        <w:pStyle w:val="FigureHeading"/>
      </w:pPr>
    </w:p>
    <w:p w14:paraId="2CB35431" w14:textId="77777777" w:rsidR="007E50AB" w:rsidRDefault="007E50AB" w:rsidP="00B768B5">
      <w:pPr>
        <w:pStyle w:val="FigureHeading"/>
      </w:pPr>
    </w:p>
    <w:p w14:paraId="0AFE9849" w14:textId="217B0346" w:rsidR="00B768B5" w:rsidRDefault="00B768B5" w:rsidP="00B768B5">
      <w:pPr>
        <w:pStyle w:val="FigureHeading"/>
      </w:pPr>
      <w:r>
        <w:t xml:space="preserve">Figure </w:t>
      </w:r>
      <w:r w:rsidR="00AD246A">
        <w:t>S</w:t>
      </w:r>
      <w:r w:rsidR="001351D6">
        <w:t>1</w:t>
      </w:r>
    </w:p>
    <w:p w14:paraId="495988DD" w14:textId="4DBF0DBD" w:rsidR="008A7D58" w:rsidRDefault="008A7D58" w:rsidP="00B768B5">
      <w:pPr>
        <w:pStyle w:val="FigureHeading"/>
      </w:pPr>
      <w:bookmarkStart w:id="0" w:name="_GoBack"/>
      <w:bookmarkEnd w:id="0"/>
      <w:r w:rsidRPr="00821012">
        <w:t>Directed acyclic graph of the association between dietary patterns and overweight/obesity</w:t>
      </w:r>
    </w:p>
    <w:p w14:paraId="3BD61477" w14:textId="77777777" w:rsidR="0042271E" w:rsidRPr="00A5590D" w:rsidRDefault="0042271E" w:rsidP="0042271E">
      <w:pPr>
        <w:pStyle w:val="Frontmatter"/>
        <w:spacing w:line="240" w:lineRule="auto"/>
      </w:pPr>
      <w:bookmarkStart w:id="1" w:name="_Hlk75324162"/>
      <w:bookmarkEnd w:id="1"/>
      <w:r w:rsidRPr="00A5590D">
        <w:t xml:space="preserve">Energy-dense dietary patterns high in free </w:t>
      </w:r>
      <w:r>
        <w:t>sugars</w:t>
      </w:r>
      <w:r w:rsidRPr="00A5590D">
        <w:t xml:space="preserve"> and saturated fat and </w:t>
      </w:r>
      <w:r>
        <w:t xml:space="preserve">associations with </w:t>
      </w:r>
      <w:r w:rsidRPr="00A5590D">
        <w:t>obesity in young adults</w:t>
      </w:r>
    </w:p>
    <w:p w14:paraId="073949EF" w14:textId="762E5509" w:rsidR="0042271E" w:rsidRPr="00821012" w:rsidRDefault="0042271E" w:rsidP="0042271E">
      <w:pPr>
        <w:pStyle w:val="Frontmatter"/>
        <w:spacing w:line="240" w:lineRule="auto"/>
      </w:pPr>
      <w:r w:rsidRPr="00A5590D">
        <w:t>Katherine M. Livingstone</w:t>
      </w:r>
      <w:r>
        <w:t xml:space="preserve">, </w:t>
      </w:r>
      <w:r w:rsidRPr="00A5590D">
        <w:t>Institute for Physical Activity and Nutrition,</w:t>
      </w:r>
      <w:r>
        <w:t xml:space="preserve"> </w:t>
      </w:r>
      <w:r w:rsidRPr="00A5590D">
        <w:t>School of Exercise and Nutrition Sciences,</w:t>
      </w:r>
      <w:r w:rsidRPr="00672497">
        <w:t xml:space="preserve"> </w:t>
      </w:r>
      <w:r w:rsidRPr="00A5590D">
        <w:t>Deakin University,</w:t>
      </w:r>
      <w:r>
        <w:t xml:space="preserve"> </w:t>
      </w:r>
      <w:r w:rsidRPr="00A5590D">
        <w:t>Geelong,</w:t>
      </w:r>
      <w:r>
        <w:t xml:space="preserve"> </w:t>
      </w:r>
      <w:r w:rsidRPr="00A5590D">
        <w:t>Australia</w:t>
      </w:r>
      <w:r>
        <w:t xml:space="preserve"> </w:t>
      </w:r>
      <w:hyperlink r:id="rId5" w:history="1">
        <w:r w:rsidRPr="00CA3D5E">
          <w:rPr>
            <w:rStyle w:val="Hyperlink"/>
          </w:rPr>
          <w:t>k.livingstone@deakin.edu.au</w:t>
        </w:r>
      </w:hyperlink>
      <w:r>
        <w:t xml:space="preserve"> </w:t>
      </w:r>
    </w:p>
    <w:sectPr w:rsidR="0042271E" w:rsidRPr="00821012" w:rsidSect="008210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MTCzMDMxNrQwMzJV0lEKTi0uzszPAykwrgUAoVouYywAAAA="/>
  </w:docVars>
  <w:rsids>
    <w:rsidRoot w:val="00821012"/>
    <w:rsid w:val="0005797F"/>
    <w:rsid w:val="001351D6"/>
    <w:rsid w:val="0014230F"/>
    <w:rsid w:val="001517B0"/>
    <w:rsid w:val="00224F6D"/>
    <w:rsid w:val="00281C35"/>
    <w:rsid w:val="002D7328"/>
    <w:rsid w:val="002E69E0"/>
    <w:rsid w:val="0042271E"/>
    <w:rsid w:val="00482DB1"/>
    <w:rsid w:val="00507B2C"/>
    <w:rsid w:val="00541B34"/>
    <w:rsid w:val="005461B0"/>
    <w:rsid w:val="005C07F2"/>
    <w:rsid w:val="0073346F"/>
    <w:rsid w:val="007E50AB"/>
    <w:rsid w:val="00821012"/>
    <w:rsid w:val="008A7D58"/>
    <w:rsid w:val="00993FA5"/>
    <w:rsid w:val="009C1328"/>
    <w:rsid w:val="00AD246A"/>
    <w:rsid w:val="00B768B5"/>
    <w:rsid w:val="00C010F7"/>
    <w:rsid w:val="00D33F3A"/>
    <w:rsid w:val="00D766FD"/>
    <w:rsid w:val="00EE007A"/>
    <w:rsid w:val="00F26705"/>
    <w:rsid w:val="00F5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B327"/>
  <w15:chartTrackingRefBased/>
  <w15:docId w15:val="{8E5F64BC-C2FC-4EB0-AFE1-B70CC129C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012"/>
    <w:rPr>
      <w:rFonts w:ascii="Segoe UI" w:hAnsi="Segoe UI" w:cs="Segoe UI"/>
      <w:sz w:val="18"/>
      <w:szCs w:val="18"/>
    </w:rPr>
  </w:style>
  <w:style w:type="paragraph" w:customStyle="1" w:styleId="FigureHeading">
    <w:name w:val="Figure Heading"/>
    <w:basedOn w:val="Normal"/>
    <w:link w:val="FigureHeadingChar"/>
    <w:qFormat/>
    <w:rsid w:val="00821012"/>
    <w:pPr>
      <w:keepNext/>
      <w:spacing w:before="240" w:after="240" w:line="360" w:lineRule="auto"/>
    </w:pPr>
    <w:rPr>
      <w:b/>
      <w:bCs/>
      <w:sz w:val="24"/>
      <w:szCs w:val="24"/>
    </w:rPr>
  </w:style>
  <w:style w:type="paragraph" w:customStyle="1" w:styleId="FigureImage">
    <w:name w:val="Figure Image"/>
    <w:basedOn w:val="FigureHeading"/>
    <w:link w:val="FigureImageChar"/>
    <w:qFormat/>
    <w:rsid w:val="00821012"/>
    <w:pPr>
      <w:keepNext w:val="0"/>
      <w:jc w:val="center"/>
    </w:pPr>
    <w:rPr>
      <w:b w:val="0"/>
      <w:bCs w:val="0"/>
    </w:rPr>
  </w:style>
  <w:style w:type="character" w:customStyle="1" w:styleId="FigureHeadingChar">
    <w:name w:val="Figure Heading Char"/>
    <w:basedOn w:val="DefaultParagraphFont"/>
    <w:link w:val="FigureHeading"/>
    <w:rsid w:val="00821012"/>
    <w:rPr>
      <w:b/>
      <w:bCs/>
      <w:sz w:val="24"/>
      <w:szCs w:val="24"/>
    </w:rPr>
  </w:style>
  <w:style w:type="character" w:customStyle="1" w:styleId="FigureImageChar">
    <w:name w:val="Figure Image Char"/>
    <w:basedOn w:val="FigureHeadingChar"/>
    <w:link w:val="FigureImage"/>
    <w:rsid w:val="00821012"/>
    <w:rPr>
      <w:b w:val="0"/>
      <w:bCs w:val="0"/>
      <w:sz w:val="24"/>
      <w:szCs w:val="24"/>
    </w:rPr>
  </w:style>
  <w:style w:type="paragraph" w:customStyle="1" w:styleId="Frontmatter">
    <w:name w:val="Front matter"/>
    <w:basedOn w:val="Normal"/>
    <w:link w:val="FrontmatterChar"/>
    <w:qFormat/>
    <w:rsid w:val="007E50AB"/>
    <w:pPr>
      <w:spacing w:after="0" w:line="480" w:lineRule="auto"/>
    </w:pPr>
    <w:rPr>
      <w:rFonts w:cs="Times New Roman"/>
      <w:sz w:val="24"/>
      <w:szCs w:val="24"/>
      <w:lang w:val="en-US"/>
    </w:rPr>
  </w:style>
  <w:style w:type="character" w:customStyle="1" w:styleId="FrontmatterChar">
    <w:name w:val="Front matter Char"/>
    <w:basedOn w:val="DefaultParagraphFont"/>
    <w:link w:val="Frontmatter"/>
    <w:rsid w:val="007E50AB"/>
    <w:rPr>
      <w:rFonts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E50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.livingstone@deakin.edu.au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stone Editing</dc:creator>
  <cp:keywords/>
  <dc:description/>
  <cp:lastModifiedBy>Parvathi R.</cp:lastModifiedBy>
  <cp:revision>8</cp:revision>
  <dcterms:created xsi:type="dcterms:W3CDTF">2020-11-09T00:50:00Z</dcterms:created>
  <dcterms:modified xsi:type="dcterms:W3CDTF">2021-11-29T05:50:00Z</dcterms:modified>
</cp:coreProperties>
</file>